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6F954" w14:textId="4EAF283C" w:rsidR="0086362C" w:rsidRDefault="0086362C" w:rsidP="0086362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5A1D84">
        <w:rPr>
          <w:b/>
          <w:noProof/>
          <w:color w:val="A6A6A6" w:themeColor="background1" w:themeShade="A6"/>
          <w:lang w:val="en-GB" w:eastAsia="en-GB"/>
        </w:rPr>
        <w:drawing>
          <wp:inline distT="0" distB="0" distL="0" distR="0" wp14:anchorId="30A7561F" wp14:editId="3B1EC3B1">
            <wp:extent cx="1382534" cy="497091"/>
            <wp:effectExtent l="0" t="0" r="0" b="0"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2168F" w14:textId="77777777" w:rsidR="0086362C" w:rsidRDefault="0086362C" w:rsidP="0086362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14:paraId="4C7BD55B" w14:textId="77777777" w:rsidR="0086362C" w:rsidRPr="00227307" w:rsidRDefault="0086362C" w:rsidP="0086362C">
      <w:pPr>
        <w:spacing w:line="240" w:lineRule="auto"/>
        <w:jc w:val="center"/>
        <w:rPr>
          <w:rFonts w:ascii="Times New Roman" w:eastAsia="Arial" w:hAnsi="Times New Roman" w:cs="Times New Roman"/>
          <w:b/>
          <w:sz w:val="32"/>
          <w:szCs w:val="32"/>
        </w:rPr>
      </w:pPr>
      <w:r w:rsidRPr="00227307">
        <w:rPr>
          <w:rFonts w:ascii="Times New Roman" w:eastAsia="Arial" w:hAnsi="Times New Roman" w:cs="Times New Roman"/>
          <w:b/>
          <w:sz w:val="32"/>
          <w:szCs w:val="32"/>
        </w:rPr>
        <w:t>Supplementary Material</w:t>
      </w:r>
    </w:p>
    <w:p w14:paraId="45B4E324" w14:textId="10156466" w:rsidR="0086362C" w:rsidRPr="00227307" w:rsidRDefault="0086362C" w:rsidP="0086362C">
      <w:pPr>
        <w:spacing w:line="240" w:lineRule="auto"/>
        <w:jc w:val="center"/>
        <w:rPr>
          <w:rFonts w:ascii="Times New Roman" w:eastAsia="Arial" w:hAnsi="Times New Roman" w:cs="Times New Roman"/>
          <w:b/>
          <w:sz w:val="32"/>
          <w:szCs w:val="32"/>
        </w:rPr>
      </w:pPr>
      <w:r w:rsidRPr="00227307">
        <w:rPr>
          <w:rFonts w:ascii="Times New Roman" w:eastAsia="Arial" w:hAnsi="Times New Roman" w:cs="Times New Roman"/>
          <w:b/>
          <w:sz w:val="32"/>
          <w:szCs w:val="32"/>
        </w:rPr>
        <w:t>Table S</w:t>
      </w:r>
      <w:r>
        <w:rPr>
          <w:rFonts w:ascii="Times New Roman" w:eastAsia="Arial" w:hAnsi="Times New Roman" w:cs="Times New Roman"/>
          <w:b/>
          <w:sz w:val="32"/>
          <w:szCs w:val="32"/>
        </w:rPr>
        <w:t>5</w:t>
      </w:r>
      <w:r w:rsidRPr="00227307">
        <w:rPr>
          <w:rFonts w:ascii="Times New Roman" w:eastAsia="Arial" w:hAnsi="Times New Roman" w:cs="Times New Roman"/>
          <w:b/>
          <w:sz w:val="32"/>
          <w:szCs w:val="32"/>
        </w:rPr>
        <w:t xml:space="preserve"> - </w:t>
      </w:r>
      <w:r w:rsidRPr="0086362C">
        <w:rPr>
          <w:rFonts w:ascii="Times New Roman" w:eastAsia="Arial" w:hAnsi="Times New Roman" w:cs="Times New Roman"/>
          <w:b/>
          <w:sz w:val="32"/>
          <w:szCs w:val="32"/>
        </w:rPr>
        <w:t>Top 10 differentially expressed up and down genes</w:t>
      </w:r>
    </w:p>
    <w:p w14:paraId="1BBD919E" w14:textId="1FB96091" w:rsidR="0086362C" w:rsidRDefault="0086362C" w:rsidP="0086362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proofErr w:type="gramStart"/>
      <w:r w:rsidRPr="4C757F96">
        <w:rPr>
          <w:rFonts w:ascii="Times New Roman" w:eastAsia="Arial" w:hAnsi="Times New Roman" w:cs="Times New Roman"/>
          <w:sz w:val="24"/>
          <w:szCs w:val="24"/>
        </w:rPr>
        <w:t>Top</w:t>
      </w:r>
      <w:proofErr w:type="gramEnd"/>
      <w:r w:rsidRPr="4C757F96">
        <w:rPr>
          <w:rFonts w:ascii="Times New Roman" w:eastAsia="Arial" w:hAnsi="Times New Roman" w:cs="Times New Roman"/>
          <w:sz w:val="24"/>
          <w:szCs w:val="24"/>
        </w:rPr>
        <w:t xml:space="preserve"> 10 differentially expressed genes (Up and Down) between cell suspension samples treated with 3 µM MeJA and control samples.</w:t>
      </w:r>
    </w:p>
    <w:p w14:paraId="7C5F21DF" w14:textId="77777777" w:rsidR="0086362C" w:rsidRPr="00C50553" w:rsidRDefault="0086362C" w:rsidP="0086362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528823AD" w14:textId="77777777" w:rsidR="0086362C" w:rsidRPr="00C50553" w:rsidRDefault="0086362C" w:rsidP="0086362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990"/>
        <w:gridCol w:w="900"/>
        <w:gridCol w:w="1530"/>
        <w:gridCol w:w="1980"/>
        <w:gridCol w:w="3652"/>
      </w:tblGrid>
      <w:tr w:rsidR="0086362C" w:rsidRPr="00C50553" w14:paraId="645E8FE2" w14:textId="77777777" w:rsidTr="0086362C">
        <w:trPr>
          <w:trHeight w:val="300"/>
          <w:tblHeader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D966A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300BC8E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Log2(FC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02FE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BABFA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192F3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F5B4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Process</w:t>
            </w:r>
          </w:p>
        </w:tc>
      </w:tr>
      <w:tr w:rsidR="0086362C" w:rsidRPr="00C50553" w14:paraId="27DB5A5C" w14:textId="77777777" w:rsidTr="0086362C">
        <w:trPr>
          <w:trHeight w:val="300"/>
        </w:trPr>
        <w:tc>
          <w:tcPr>
            <w:tcW w:w="9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2B50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.7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8BFC4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18855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831_c4_g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825A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UDP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: G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lycosyltransferase 9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A6757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nvolved in metabolic processes; enables UDP-glucosyltransferase activity </w:t>
            </w:r>
          </w:p>
        </w:tc>
      </w:tr>
      <w:tr w:rsidR="0086362C" w:rsidRPr="00C50553" w14:paraId="4B1D69AE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64886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.75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912F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AA410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8693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4FB70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GL1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chome differentiation protein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EDAD2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4C757F9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ncodes GL1, a </w:t>
            </w:r>
            <w:proofErr w:type="spellStart"/>
            <w:r w:rsidRPr="4C757F96">
              <w:rPr>
                <w:rFonts w:ascii="Times New Roman" w:eastAsia="Arial" w:hAnsi="Times New Roman" w:cs="Times New Roman"/>
                <w:sz w:val="24"/>
                <w:szCs w:val="24"/>
              </w:rPr>
              <w:t>Myb</w:t>
            </w:r>
            <w:proofErr w:type="spellEnd"/>
            <w:r w:rsidRPr="4C757F96">
              <w:rPr>
                <w:rFonts w:ascii="Times New Roman" w:eastAsia="Arial" w:hAnsi="Times New Roman" w:cs="Times New Roman"/>
                <w:sz w:val="24"/>
                <w:szCs w:val="24"/>
              </w:rPr>
              <w:t>-like protein that is required for induction of trichome development. Interacts with JAZ and DELLA proteins to regulate trichome initiation.</w:t>
            </w:r>
          </w:p>
        </w:tc>
      </w:tr>
      <w:tr w:rsidR="0086362C" w:rsidRPr="00C50553" w14:paraId="3697C8F2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C0550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.72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4A461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300AB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17042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D7B62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300BC8E">
              <w:rPr>
                <w:rFonts w:ascii="Times New Roman" w:eastAsia="Arial" w:hAnsi="Times New Roman" w:cs="Times New Roman"/>
                <w:sz w:val="24"/>
                <w:szCs w:val="24"/>
              </w:rPr>
              <w:t>UDP9: Glycosyltransferase 9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34194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metabolic processes; enables UDP-glucosyltransferase activity</w:t>
            </w:r>
          </w:p>
        </w:tc>
      </w:tr>
      <w:tr w:rsidR="0086362C" w:rsidRPr="00C50553" w14:paraId="73CFB6B2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4C141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.65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6D68B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17D1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6492_C0-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9D3F2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HlH18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4C1E9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regulation of DNA-templated transcription</w:t>
            </w:r>
          </w:p>
        </w:tc>
      </w:tr>
      <w:tr w:rsidR="0086362C" w:rsidRPr="00C50553" w14:paraId="03D072DB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0CD91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.40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AF3B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35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57F1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5305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A6A35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 xml:space="preserve">RG1: </w:t>
            </w:r>
            <w:proofErr w:type="spellStart"/>
            <w:r w:rsidRPr="00C50553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>Raucaffricine</w:t>
            </w:r>
            <w:proofErr w:type="spellEnd"/>
            <w:r w:rsidRPr="00C50553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>-O-beta-D-</w:t>
            </w:r>
            <w:proofErr w:type="spellStart"/>
            <w:r w:rsidRPr="00C50553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>glucosidase</w:t>
            </w:r>
            <w:proofErr w:type="spellEnd"/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93199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4C757F9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nables beta-glucosidase activity; </w:t>
            </w:r>
            <w:proofErr w:type="spellStart"/>
            <w:r w:rsidRPr="4C757F96">
              <w:rPr>
                <w:rFonts w:ascii="Times New Roman" w:eastAsia="Arial" w:hAnsi="Times New Roman" w:cs="Times New Roman"/>
                <w:sz w:val="24"/>
                <w:szCs w:val="24"/>
              </w:rPr>
              <w:t>involved_in</w:t>
            </w:r>
            <w:proofErr w:type="spellEnd"/>
            <w:r w:rsidRPr="4C757F96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carbohydrate metabolic process.</w:t>
            </w:r>
          </w:p>
        </w:tc>
      </w:tr>
      <w:tr w:rsidR="0086362C" w:rsidRPr="00C50553" w14:paraId="4EE151DF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2FED7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.33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782A8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C26F1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6948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EE96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8C0BEB">
              <w:rPr>
                <w:rFonts w:ascii="Times New Roman" w:eastAsia="Arial" w:hAnsi="Times New Roman" w:cs="Times New Roman"/>
                <w:sz w:val="24"/>
                <w:szCs w:val="24"/>
              </w:rPr>
              <w:t>RBOHD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Respiratory burst oxidase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E00CC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Acts upstream of or within respiratory burst involved in defense response.</w:t>
            </w:r>
          </w:p>
        </w:tc>
      </w:tr>
      <w:tr w:rsidR="0086362C" w:rsidRPr="00C50553" w14:paraId="7095CD5F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EC7F5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.30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9C3B8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628C8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3698_C0_G2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770AC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S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Lupeol synthase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A6588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Acts upstream of or within pentacyclic triterpenoid biosynthetic; involved in triterpenoid biosynthetic process</w:t>
            </w:r>
          </w:p>
        </w:tc>
      </w:tr>
      <w:tr w:rsidR="0086362C" w:rsidRPr="00C50553" w14:paraId="3F8E8D48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4B3D7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.98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42288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116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DBD09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10146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9BF0A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IQM1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Q domain-containing protein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2A206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the modulation of stomatal movement. Promotes stomatal opening. May play a role in the regulation of chitin signaling. May be involved in biotic and abiotic stress responses</w:t>
            </w:r>
          </w:p>
        </w:tc>
      </w:tr>
      <w:tr w:rsidR="0086362C" w:rsidRPr="00C50553" w14:paraId="02B8685A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ED979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lastRenderedPageBreak/>
              <w:t>3.91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9DA63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BE339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68028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90B0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ST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O-hydroxycinnamoyl transferase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9C99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Acyltransferase involved in the biosynthesis of lignin; Accepts caffeoyl-CoA and p-coumaroyl-CoA as substrates and transfers the acyl group on both shikimate and quinate acceptors</w:t>
            </w:r>
          </w:p>
        </w:tc>
      </w:tr>
      <w:tr w:rsidR="0086362C" w:rsidRPr="00C50553" w14:paraId="05783EAC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7EFC7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.88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69025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4A6B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82592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DB5EC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mRNA, 952 bp sequence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8CB9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86362C" w:rsidRPr="00C50553" w14:paraId="0F89CAD4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9110B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4.97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FB48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E723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6063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19962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RD21B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: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robable cysteine protease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5E472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proteolysis involved in protein catabolic process</w:t>
            </w:r>
          </w:p>
        </w:tc>
      </w:tr>
      <w:tr w:rsidR="0086362C" w:rsidRPr="00C50553" w14:paraId="3D82F59F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6D03A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5.15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F172A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874C8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25980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50448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RF-LEP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Ethylene-responsive transcription factor LEP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22004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regulation of DNA-templated transcription</w:t>
            </w:r>
          </w:p>
        </w:tc>
      </w:tr>
      <w:tr w:rsidR="0086362C" w:rsidRPr="00C50553" w14:paraId="132A9D8F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5A921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5.76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6450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423C5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5194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D15C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D768F">
              <w:rPr>
                <w:rFonts w:ascii="Times New Roman" w:eastAsia="Arial" w:hAnsi="Times New Roman" w:cs="Times New Roman"/>
                <w:sz w:val="24"/>
                <w:szCs w:val="24"/>
              </w:rPr>
              <w:t>RGI2: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LRR receptor-like serine/threonine- PK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A667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4C757F96">
              <w:rPr>
                <w:rFonts w:ascii="Times New Roman" w:eastAsia="Arial" w:hAnsi="Times New Roman" w:cs="Times New Roman"/>
                <w:sz w:val="24"/>
                <w:szCs w:val="24"/>
              </w:rPr>
              <w:t>Acts as a receptor of RGF peptides, peptide hormones which maintain the postembryonic root stem cell niche by regulating the expression levels and patterns of the transcription factor PLETHORA</w:t>
            </w:r>
          </w:p>
        </w:tc>
      </w:tr>
      <w:tr w:rsidR="0086362C" w:rsidRPr="00C50553" w14:paraId="75B7EDE7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B29C0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5.80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D8A6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49C71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15327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265E7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At1g77230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C3A5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Uncharacterized protein</w:t>
            </w:r>
          </w:p>
        </w:tc>
      </w:tr>
      <w:tr w:rsidR="0086362C" w:rsidRPr="00C50553" w14:paraId="04652F2C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EBB3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5.81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20AF9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BB6F0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1888_c0_g2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61624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Early nodulin-93 (N-93)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C2DC8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Enables molecular function, essential for induction of somatic embryogenesis.</w:t>
            </w:r>
          </w:p>
        </w:tc>
      </w:tr>
      <w:tr w:rsidR="0086362C" w:rsidRPr="00C50553" w14:paraId="28FF3F38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F5279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6.35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BBB3C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AA704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36616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62376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LEU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hiol protease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B4BF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proteolysis involved in protein catabolic process.</w:t>
            </w:r>
          </w:p>
        </w:tc>
      </w:tr>
      <w:tr w:rsidR="0086362C" w:rsidRPr="00C50553" w14:paraId="4B2009A4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9090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6.39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D4364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F1CF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2057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7B83A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IN: </w:t>
            </w:r>
            <w:r w:rsidRPr="4C757F96">
              <w:rPr>
                <w:rFonts w:ascii="Times New Roman" w:eastAsia="Arial" w:hAnsi="Times New Roman" w:cs="Times New Roman"/>
                <w:sz w:val="24"/>
                <w:szCs w:val="24"/>
              </w:rPr>
              <w:t>Auxin efflux carrier component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36A40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auxin export across the plasma membrane; acts upstream of or within somatic embryogenesis.</w:t>
            </w:r>
          </w:p>
        </w:tc>
      </w:tr>
      <w:tr w:rsidR="0086362C" w:rsidRPr="00C50553" w14:paraId="4DCD63FC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EC41A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6.99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5E605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64016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9669_c1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53F8B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G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olygalacturonase 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39024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carbohydrate metabolic process</w:t>
            </w:r>
          </w:p>
        </w:tc>
      </w:tr>
      <w:tr w:rsidR="0086362C" w:rsidRPr="00C50553" w14:paraId="4FA9D4B1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18925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7.82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73F0A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A1A01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9669_c1_g2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47B1E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G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olygalacturonase </w:t>
            </w:r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4172D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Involved in carbohydrate metabolic process.</w:t>
            </w:r>
          </w:p>
        </w:tc>
      </w:tr>
      <w:tr w:rsidR="0086362C" w:rsidRPr="00C50553" w14:paraId="72F54924" w14:textId="77777777" w:rsidTr="0086362C">
        <w:trPr>
          <w:trHeight w:val="300"/>
        </w:trPr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15EB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 8.46</w:t>
            </w:r>
          </w:p>
        </w:tc>
        <w:tc>
          <w:tcPr>
            <w:tcW w:w="90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C940F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8F904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TRINITY_DN1875_c0_g1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5C1B3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 xml:space="preserve">GH3.6: </w:t>
            </w:r>
            <w:r w:rsidRPr="00C50553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>Indole-</w:t>
            </w:r>
            <w:r w:rsidRPr="1EB64CDF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 xml:space="preserve">3 </w:t>
            </w:r>
            <w:proofErr w:type="spellStart"/>
            <w:r w:rsidRPr="1EB64CDF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>acetic</w:t>
            </w:r>
            <w:proofErr w:type="spellEnd"/>
            <w:r w:rsidRPr="00C50553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C50553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>acid-amido</w:t>
            </w:r>
            <w:proofErr w:type="spellEnd"/>
            <w:r w:rsidRPr="00C50553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C50553">
              <w:rPr>
                <w:rFonts w:ascii="Times New Roman" w:eastAsia="Arial" w:hAnsi="Times New Roman" w:cs="Times New Roman"/>
                <w:sz w:val="24"/>
                <w:szCs w:val="24"/>
                <w:lang w:val="es-CO"/>
              </w:rPr>
              <w:t>synthetase</w:t>
            </w:r>
            <w:proofErr w:type="spellEnd"/>
          </w:p>
        </w:tc>
        <w:tc>
          <w:tcPr>
            <w:tcW w:w="36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4F985" w14:textId="77777777" w:rsidR="0086362C" w:rsidRPr="00C50553" w:rsidRDefault="0086362C" w:rsidP="000135CA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C50553">
              <w:rPr>
                <w:rFonts w:ascii="Times New Roman" w:eastAsia="Arial" w:hAnsi="Times New Roman" w:cs="Times New Roman"/>
                <w:sz w:val="24"/>
                <w:szCs w:val="24"/>
              </w:rPr>
              <w:t>Enables indole-3-acetic acid amido synthetase activity.</w:t>
            </w:r>
          </w:p>
        </w:tc>
      </w:tr>
    </w:tbl>
    <w:p w14:paraId="4703E483" w14:textId="77777777" w:rsidR="0086362C" w:rsidRPr="00C50553" w:rsidRDefault="0086362C" w:rsidP="0086362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08649FF7" w14:textId="77777777" w:rsidR="006810AF" w:rsidRDefault="006810AF"/>
    <w:sectPr w:rsidR="006810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62C"/>
    <w:rsid w:val="00196048"/>
    <w:rsid w:val="00443345"/>
    <w:rsid w:val="00547B8F"/>
    <w:rsid w:val="0057381F"/>
    <w:rsid w:val="006810AF"/>
    <w:rsid w:val="0086362C"/>
    <w:rsid w:val="0096553C"/>
    <w:rsid w:val="00A42380"/>
    <w:rsid w:val="00CB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0EE45"/>
  <w15:chartTrackingRefBased/>
  <w15:docId w15:val="{3C570E45-EB2D-49A2-BB8F-18F2789C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62C"/>
    <w:rPr>
      <w:rFonts w:ascii="Calibri" w:eastAsia="Calibri" w:hAnsi="Calibri" w:cs="Calibri"/>
      <w:kern w:val="0"/>
      <w:sz w:val="22"/>
      <w:szCs w:val="22"/>
      <w:lang w:val="en-US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63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3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36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36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36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36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36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36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36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3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3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362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362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362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36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36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36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362C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36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63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362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636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362C"/>
    <w:pPr>
      <w:spacing w:before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4"/>
      <w:szCs w:val="24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6362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6362C"/>
    <w:pPr>
      <w:ind w:left="720"/>
      <w:contextualSpacing/>
    </w:pPr>
    <w:rPr>
      <w:rFonts w:ascii="Arial" w:eastAsiaTheme="minorHAnsi" w:hAnsi="Arial" w:cs="Arial"/>
      <w:kern w:val="2"/>
      <w:sz w:val="24"/>
      <w:szCs w:val="24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6362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3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362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36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09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medo Jesus Cuaspud Caliz</dc:creator>
  <cp:keywords/>
  <dc:description/>
  <cp:lastModifiedBy>Olmedo Jesus Cuaspud Caliz</cp:lastModifiedBy>
  <cp:revision>1</cp:revision>
  <dcterms:created xsi:type="dcterms:W3CDTF">2025-04-13T14:05:00Z</dcterms:created>
  <dcterms:modified xsi:type="dcterms:W3CDTF">2025-04-13T14:26:00Z</dcterms:modified>
</cp:coreProperties>
</file>